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5DC60" w14:textId="6702CCA8" w:rsidR="00AF09AC" w:rsidRDefault="00AF09AC" w:rsidP="00AF09A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20" w:line="240" w:lineRule="auto"/>
        <w:jc w:val="both"/>
        <w:rPr>
          <w:rFonts w:ascii="Arial" w:eastAsiaTheme="minorEastAsia" w:hAnsi="Arial" w:cs="Arial"/>
          <w:b/>
          <w:color w:val="auto"/>
          <w:sz w:val="18"/>
          <w:szCs w:val="18"/>
        </w:rPr>
      </w:pPr>
      <w:r w:rsidRPr="00C675BB">
        <w:rPr>
          <w:rFonts w:ascii="Arial" w:eastAsiaTheme="minorEastAsia" w:hAnsi="Arial" w:cs="Arial"/>
          <w:b/>
          <w:color w:val="auto"/>
          <w:sz w:val="18"/>
          <w:szCs w:val="18"/>
        </w:rPr>
        <w:t>Table S</w:t>
      </w:r>
      <w:r w:rsidR="004A4273">
        <w:rPr>
          <w:rFonts w:ascii="Arial" w:eastAsiaTheme="minorEastAsia" w:hAnsi="Arial" w:cs="Arial"/>
          <w:b/>
          <w:color w:val="auto"/>
          <w:sz w:val="18"/>
          <w:szCs w:val="18"/>
        </w:rPr>
        <w:t>2</w:t>
      </w:r>
      <w:r w:rsidRPr="00C675BB">
        <w:rPr>
          <w:rFonts w:ascii="Arial" w:eastAsiaTheme="minorEastAsia" w:hAnsi="Arial" w:cs="Arial"/>
          <w:b/>
          <w:color w:val="auto"/>
          <w:sz w:val="18"/>
          <w:szCs w:val="18"/>
        </w:rPr>
        <w:t>. Demographics, Seizure Frequency, and Engel Outcomes</w:t>
      </w:r>
    </w:p>
    <w:tbl>
      <w:tblPr>
        <w:tblStyle w:val="GridTable2"/>
        <w:tblW w:w="1233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1251"/>
        <w:gridCol w:w="1251"/>
        <w:gridCol w:w="1458"/>
      </w:tblGrid>
      <w:tr w:rsidR="002632D3" w:rsidRPr="004076AA" w14:paraId="7EE3AFF5" w14:textId="77777777" w:rsidTr="00452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BD272CF" w14:textId="77777777" w:rsidR="002632D3" w:rsidRPr="004076AA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Pre-op ID #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8B18B6" w14:textId="77777777" w:rsidR="002632D3" w:rsidRPr="004076AA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Post-op ID #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3FC9B9" w14:textId="77777777" w:rsidR="002632D3" w:rsidRPr="004076AA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Age at scan (yr.)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C2A7C3F" w14:textId="77777777" w:rsidR="002632D3" w:rsidRPr="004076AA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Gender</w:t>
            </w:r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br/>
              <w:t>M=1</w:t>
            </w:r>
          </w:p>
          <w:p w14:paraId="34ED6603" w14:textId="77777777" w:rsidR="002632D3" w:rsidRPr="004076AA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F=2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26F54F0" w14:textId="77777777" w:rsidR="002632D3" w:rsidRPr="004076AA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Hand</w:t>
            </w:r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br/>
              <w:t>R=1, L=2, ND=3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41A387A" w14:textId="77777777" w:rsidR="002632D3" w:rsidRPr="004076AA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Pre-op seizure per month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CF5907E" w14:textId="77777777" w:rsidR="002632D3" w:rsidRPr="004076AA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Post-op seizure per month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3B4E207" w14:textId="77777777" w:rsidR="002632D3" w:rsidRPr="004076AA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Seizure improv count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D4FFF7C" w14:textId="77777777" w:rsidR="002632D3" w:rsidRPr="004076AA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Seizure improv %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10902D3" w14:textId="77777777" w:rsidR="002632D3" w:rsidRPr="008B75DC" w:rsidRDefault="002632D3" w:rsidP="006A011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B75D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ngel Class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BE3D21" w14:textId="77777777" w:rsidR="002632D3" w:rsidRPr="004076AA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Pre-op </w:t>
            </w:r>
            <w:proofErr w:type="spellStart"/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SOZ→pZ</w:t>
            </w:r>
            <w:proofErr w:type="spellEnd"/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3C0B14" w14:textId="77777777" w:rsidR="002632D3" w:rsidRPr="004076AA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Pre-op </w:t>
            </w:r>
            <w:proofErr w:type="spellStart"/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pZ→SOZ</w:t>
            </w:r>
            <w:proofErr w:type="spellEnd"/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81F447" w14:textId="77777777" w:rsidR="002632D3" w:rsidRPr="004076AA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Post-op</w:t>
            </w:r>
          </w:p>
          <w:p w14:paraId="308524DB" w14:textId="77777777" w:rsidR="002632D3" w:rsidRPr="004076AA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BNI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4076AA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</w:tr>
      <w:tr w:rsidR="002632D3" w:rsidRPr="004076AA" w14:paraId="4F7F040B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FE2585D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</w:tcPr>
          <w:p w14:paraId="2964EC7C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</w:tcPr>
          <w:p w14:paraId="1FD11EE6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7.6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49B2CD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013A19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C2B499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80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3B30BFC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6DF8C2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180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90F8FB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508AB6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tcBorders>
              <w:top w:val="single" w:sz="12" w:space="0" w:color="auto"/>
            </w:tcBorders>
            <w:shd w:val="clear" w:color="auto" w:fill="auto"/>
          </w:tcPr>
          <w:p w14:paraId="18A4857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shd w:val="clear" w:color="auto" w:fill="auto"/>
          </w:tcPr>
          <w:p w14:paraId="7AA18B3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tcBorders>
              <w:top w:val="single" w:sz="12" w:space="0" w:color="auto"/>
            </w:tcBorders>
            <w:shd w:val="clear" w:color="auto" w:fill="auto"/>
          </w:tcPr>
          <w:p w14:paraId="2266740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No Signal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N</w:t>
            </w:r>
          </w:p>
        </w:tc>
      </w:tr>
      <w:tr w:rsidR="002632D3" w:rsidRPr="004076AA" w14:paraId="739D06AB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56CAF45C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</w:tcPr>
          <w:p w14:paraId="430D4982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6FC9E321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17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F1B6033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8465E1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E938E5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DC8631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B8F42A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4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1FBCDF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4194E6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69E19EC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 xml:space="preserve">+ 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TP</w:t>
            </w:r>
          </w:p>
        </w:tc>
        <w:tc>
          <w:tcPr>
            <w:tcW w:w="1251" w:type="dxa"/>
            <w:shd w:val="clear" w:color="auto" w:fill="auto"/>
          </w:tcPr>
          <w:p w14:paraId="0F96396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1125D65A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320CBC4F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6A15D55D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837" w:type="dxa"/>
            <w:shd w:val="clear" w:color="auto" w:fill="auto"/>
          </w:tcPr>
          <w:p w14:paraId="62A74BBE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471194A2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13.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87FF82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0608A5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2A8546C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EBB6FC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7BBF62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15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0DEB38C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A9ACDFC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2FDD2B5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52D5816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63D308F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318AB934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2DA0F9D8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837" w:type="dxa"/>
            <w:shd w:val="clear" w:color="auto" w:fill="auto"/>
          </w:tcPr>
          <w:p w14:paraId="139D9077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1EBBD32A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2.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6A0B2F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DFFB813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645B02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45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A82CC5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6E4E93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45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6D48A4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2C9735A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055B07F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104D07B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762CD8E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49D5C8C0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31EFCB7F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837" w:type="dxa"/>
            <w:shd w:val="clear" w:color="auto" w:fill="auto"/>
          </w:tcPr>
          <w:p w14:paraId="575E852D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6027F878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8.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8740DB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73F754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88232F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5EA7E0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FF1D13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AF53DA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D4AC22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28080D1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57EB15E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70B423F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201909D1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298342CC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837" w:type="dxa"/>
            <w:shd w:val="clear" w:color="auto" w:fill="auto"/>
          </w:tcPr>
          <w:p w14:paraId="2BA645CE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24D0C46F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9.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80C8C9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479AA5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A8965D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4158BF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9A7D49A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4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6940F8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924AA5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6EA7FF4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3DF95D0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2272905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7B6A1E45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7B9A5C15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837" w:type="dxa"/>
            <w:shd w:val="clear" w:color="auto" w:fill="auto"/>
          </w:tcPr>
          <w:p w14:paraId="6BCB8491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37" w:type="dxa"/>
            <w:shd w:val="clear" w:color="auto" w:fill="auto"/>
          </w:tcPr>
          <w:p w14:paraId="79A9A117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14.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B95D74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E70BC9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600128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BD3697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88191F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DCA3A4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22A857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344E1D3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 xml:space="preserve">+ 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TP</w:t>
            </w:r>
          </w:p>
        </w:tc>
        <w:tc>
          <w:tcPr>
            <w:tcW w:w="1251" w:type="dxa"/>
            <w:shd w:val="clear" w:color="auto" w:fill="auto"/>
          </w:tcPr>
          <w:p w14:paraId="33C28BD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 xml:space="preserve">ns 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FN</w:t>
            </w:r>
          </w:p>
        </w:tc>
        <w:tc>
          <w:tcPr>
            <w:tcW w:w="1458" w:type="dxa"/>
            <w:shd w:val="clear" w:color="auto" w:fill="auto"/>
          </w:tcPr>
          <w:p w14:paraId="497A7F1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 xml:space="preserve">BNI&gt;70% 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TN</w:t>
            </w:r>
          </w:p>
        </w:tc>
      </w:tr>
      <w:tr w:rsidR="002632D3" w:rsidRPr="004076AA" w14:paraId="38DAC965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31182E82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837" w:type="dxa"/>
            <w:shd w:val="clear" w:color="auto" w:fill="auto"/>
          </w:tcPr>
          <w:p w14:paraId="07BD0B5E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7A69DC54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4.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A3671C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5B7FBD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E446BE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1ED254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1BB3DBA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2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73BDFD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F07EC3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4DFDC60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1BA308C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5893CAE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11F61FBA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3C6CEF40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837" w:type="dxa"/>
            <w:shd w:val="clear" w:color="auto" w:fill="auto"/>
          </w:tcPr>
          <w:p w14:paraId="3A232FA2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72E73B55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9.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BDC11C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4A300B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C5E7AB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F9788D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369746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2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FA3543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7E339EC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5331C81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FP</w:t>
            </w:r>
          </w:p>
        </w:tc>
        <w:tc>
          <w:tcPr>
            <w:tcW w:w="1251" w:type="dxa"/>
            <w:shd w:val="clear" w:color="auto" w:fill="auto"/>
          </w:tcPr>
          <w:p w14:paraId="37D5B40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 xml:space="preserve">+ 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FP</w:t>
            </w:r>
          </w:p>
        </w:tc>
        <w:tc>
          <w:tcPr>
            <w:tcW w:w="1458" w:type="dxa"/>
            <w:shd w:val="clear" w:color="auto" w:fill="auto"/>
          </w:tcPr>
          <w:p w14:paraId="1C69628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550E7644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2A2BE303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837" w:type="dxa"/>
            <w:shd w:val="clear" w:color="auto" w:fill="auto"/>
          </w:tcPr>
          <w:p w14:paraId="70B0A5A8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43D00761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5.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EB7FD1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3742D13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AF1F8B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FDF2A8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F6FFAD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5F652C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9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5D3A71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03BDF9AC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2A1FE69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24DD338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6F492747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26DBFFB2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837" w:type="dxa"/>
            <w:shd w:val="clear" w:color="auto" w:fill="auto"/>
          </w:tcPr>
          <w:p w14:paraId="60ED2634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04DF913B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3.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FD32CF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3710A33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2A113C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8809D8C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928DF0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001AB6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B183773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4B140BB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5B13855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16EF241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4BC3854E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6474B837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837" w:type="dxa"/>
            <w:shd w:val="clear" w:color="auto" w:fill="auto"/>
          </w:tcPr>
          <w:p w14:paraId="6CCC05B2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837" w:type="dxa"/>
            <w:shd w:val="clear" w:color="auto" w:fill="auto"/>
          </w:tcPr>
          <w:p w14:paraId="6A037732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5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200AAF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EAC35A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F9312A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840238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F9EEF9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6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F5A6AF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AC764C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4E71B2F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7AEB2F4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2B82960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No Signal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N</w:t>
            </w:r>
          </w:p>
        </w:tc>
      </w:tr>
      <w:tr w:rsidR="002632D3" w:rsidRPr="004076AA" w14:paraId="60D3B698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26DDE298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837" w:type="dxa"/>
            <w:shd w:val="clear" w:color="auto" w:fill="auto"/>
          </w:tcPr>
          <w:p w14:paraId="294AB238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31A3CF62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3.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457AF8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2F6A2F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AD6C98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CFF0EA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FE2BE4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1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8AA121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F85D37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6C0DD8B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6A3FBA9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29E5680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4D1C775D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3510C2F4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37" w:type="dxa"/>
            <w:shd w:val="clear" w:color="auto" w:fill="auto"/>
          </w:tcPr>
          <w:p w14:paraId="5F13ED65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1A8724F8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3.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DA1F97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9EB122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A23710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CB3E8B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CF49AA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3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EDD425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9470FB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2632F94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0C93220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038CD6E3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19D3B8F8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581C0DC4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837" w:type="dxa"/>
            <w:shd w:val="clear" w:color="auto" w:fill="auto"/>
          </w:tcPr>
          <w:p w14:paraId="4748F005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542CC529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11.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4948B7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1B7185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82D9FB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9550EB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F22572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1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3763063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82B08E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66005B1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36B30913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0D6FEC9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50A39D24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</w:tcPr>
          <w:p w14:paraId="6A6BB558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37" w:type="dxa"/>
            <w:shd w:val="clear" w:color="auto" w:fill="auto"/>
          </w:tcPr>
          <w:p w14:paraId="4118D419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837" w:type="dxa"/>
            <w:shd w:val="clear" w:color="auto" w:fill="auto"/>
          </w:tcPr>
          <w:p w14:paraId="708DA8D5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18.3</w:t>
            </w:r>
          </w:p>
        </w:tc>
        <w:tc>
          <w:tcPr>
            <w:tcW w:w="837" w:type="dxa"/>
            <w:shd w:val="clear" w:color="auto" w:fill="auto"/>
            <w:noWrap/>
          </w:tcPr>
          <w:p w14:paraId="0592E6D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</w:tcPr>
          <w:p w14:paraId="6FAEC2DC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</w:tcPr>
          <w:p w14:paraId="1E765C53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.5</w:t>
            </w:r>
          </w:p>
        </w:tc>
        <w:tc>
          <w:tcPr>
            <w:tcW w:w="837" w:type="dxa"/>
            <w:shd w:val="clear" w:color="auto" w:fill="auto"/>
            <w:noWrap/>
          </w:tcPr>
          <w:p w14:paraId="3DC08CE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</w:tcPr>
          <w:p w14:paraId="1EEB69D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10.5</w:t>
            </w:r>
          </w:p>
        </w:tc>
        <w:tc>
          <w:tcPr>
            <w:tcW w:w="837" w:type="dxa"/>
            <w:shd w:val="clear" w:color="auto" w:fill="auto"/>
            <w:noWrap/>
          </w:tcPr>
          <w:p w14:paraId="48474B3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</w:tcPr>
          <w:p w14:paraId="721D8A7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72550EDA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4427C08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4410B95A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 xml:space="preserve">BNI&lt;70% 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FP</w:t>
            </w:r>
          </w:p>
        </w:tc>
      </w:tr>
      <w:tr w:rsidR="002632D3" w:rsidRPr="004076AA" w14:paraId="14923F3B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2FD05A0D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837" w:type="dxa"/>
            <w:shd w:val="clear" w:color="auto" w:fill="auto"/>
          </w:tcPr>
          <w:p w14:paraId="671B74BE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235A9CEE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5.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6430C4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53A29DA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3645CE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42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C4DA39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989101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35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A3A824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1A5457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6C66FEB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4646582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13B1518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65455324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499065F7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837" w:type="dxa"/>
            <w:shd w:val="clear" w:color="auto" w:fill="auto"/>
          </w:tcPr>
          <w:p w14:paraId="43A4A306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1E0F0568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6.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14F33A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67D9BC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BCF1DA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3B083A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5B67EB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2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529354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8ED16F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3A95FFF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27891CC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52215EF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77779955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2F93805E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837" w:type="dxa"/>
            <w:shd w:val="clear" w:color="auto" w:fill="auto"/>
          </w:tcPr>
          <w:p w14:paraId="48B06C64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333B14CA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5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C9968C3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45509D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D66258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2BAE2B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69880B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1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38DC39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0957F0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6236FD1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72985B7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59FA6EC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0B807C3C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42424D10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837" w:type="dxa"/>
            <w:shd w:val="clear" w:color="auto" w:fill="auto"/>
          </w:tcPr>
          <w:p w14:paraId="049329F8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837" w:type="dxa"/>
            <w:shd w:val="clear" w:color="auto" w:fill="auto"/>
          </w:tcPr>
          <w:p w14:paraId="1CBDC9B1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4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7EF406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087671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58BDBB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178D20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31E022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3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145611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DA9AD4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0169876A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487CA25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706C72E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 xml:space="preserve">BNI&gt;70% 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TN</w:t>
            </w:r>
          </w:p>
        </w:tc>
      </w:tr>
      <w:tr w:rsidR="002632D3" w:rsidRPr="004076AA" w14:paraId="17E612CE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5B2AB062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837" w:type="dxa"/>
            <w:shd w:val="clear" w:color="auto" w:fill="auto"/>
          </w:tcPr>
          <w:p w14:paraId="0FBD8E59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837" w:type="dxa"/>
            <w:shd w:val="clear" w:color="auto" w:fill="auto"/>
          </w:tcPr>
          <w:p w14:paraId="760AB1A3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3.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34DBB1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80F4B6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DCBA2E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2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835498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F521F7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12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C8D581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57957FA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6B30E1B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4D4F354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72BB562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BNI&gt;70%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N</w:t>
            </w:r>
          </w:p>
        </w:tc>
      </w:tr>
      <w:tr w:rsidR="002632D3" w:rsidRPr="004076AA" w14:paraId="10B10BE3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706C387B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22</w:t>
            </w:r>
          </w:p>
        </w:tc>
        <w:tc>
          <w:tcPr>
            <w:tcW w:w="837" w:type="dxa"/>
            <w:shd w:val="clear" w:color="auto" w:fill="auto"/>
          </w:tcPr>
          <w:p w14:paraId="02BFCA1D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12B95EBB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18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C73D52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2C4D98A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4DA489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51FB14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BE1DF1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3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3395D5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ABD909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7561CCF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4401428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7F62E9D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1F76A849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7321BAD6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23</w:t>
            </w:r>
          </w:p>
        </w:tc>
        <w:tc>
          <w:tcPr>
            <w:tcW w:w="837" w:type="dxa"/>
            <w:shd w:val="clear" w:color="auto" w:fill="auto"/>
          </w:tcPr>
          <w:p w14:paraId="7009867F" w14:textId="1847BA1E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837" w:type="dxa"/>
            <w:shd w:val="clear" w:color="auto" w:fill="auto"/>
          </w:tcPr>
          <w:p w14:paraId="38799F90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3.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CEB20AB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351134A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85DEF8C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6BBBCC0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B450B5C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-5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2D19AC5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E2B42F1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632D3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5CB40D69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2632D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02736AB6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2632D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20D17B5F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BNI&gt;70%</w:t>
            </w:r>
            <w:r w:rsidRPr="002632D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TN</w:t>
            </w:r>
          </w:p>
        </w:tc>
      </w:tr>
      <w:tr w:rsidR="002632D3" w:rsidRPr="004076AA" w14:paraId="28CFC0A0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2622A88D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24</w:t>
            </w:r>
          </w:p>
        </w:tc>
        <w:tc>
          <w:tcPr>
            <w:tcW w:w="837" w:type="dxa"/>
            <w:shd w:val="clear" w:color="auto" w:fill="auto"/>
          </w:tcPr>
          <w:p w14:paraId="1AA8ED43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5DA2D41E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4.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AB0664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C4F9FE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5B66E6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2B57D0C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78AE7D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6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6EDCD1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BE2115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4ABF018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1CA98AB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2F3BEBB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22BFE958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451D837B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837" w:type="dxa"/>
            <w:shd w:val="clear" w:color="auto" w:fill="auto"/>
          </w:tcPr>
          <w:p w14:paraId="1849D8DB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641114DC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5.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E5A2AD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429672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367D55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16FE94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D54587A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2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7D30F7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7045B1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4D2635B3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4DE6F96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30FADB6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4E482EA9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3767902A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26</w:t>
            </w:r>
          </w:p>
        </w:tc>
        <w:tc>
          <w:tcPr>
            <w:tcW w:w="837" w:type="dxa"/>
            <w:shd w:val="clear" w:color="auto" w:fill="auto"/>
          </w:tcPr>
          <w:p w14:paraId="1B1261C5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837" w:type="dxa"/>
            <w:shd w:val="clear" w:color="auto" w:fill="auto"/>
          </w:tcPr>
          <w:p w14:paraId="2B3D731F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9.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F763AB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5B738C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109EA1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4650B0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364F39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5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2E2E55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584240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7965EA1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ns</w:t>
            </w:r>
            <w:r w:rsidRPr="00AF09A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FN</w:t>
            </w:r>
          </w:p>
        </w:tc>
        <w:tc>
          <w:tcPr>
            <w:tcW w:w="1251" w:type="dxa"/>
            <w:shd w:val="clear" w:color="auto" w:fill="auto"/>
          </w:tcPr>
          <w:p w14:paraId="55D2693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041C572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No Signal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N</w:t>
            </w:r>
          </w:p>
        </w:tc>
      </w:tr>
      <w:tr w:rsidR="002632D3" w:rsidRPr="004076AA" w14:paraId="51BFD972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</w:tcPr>
          <w:p w14:paraId="4232EBC7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27</w:t>
            </w:r>
          </w:p>
        </w:tc>
        <w:tc>
          <w:tcPr>
            <w:tcW w:w="837" w:type="dxa"/>
            <w:shd w:val="clear" w:color="auto" w:fill="auto"/>
          </w:tcPr>
          <w:p w14:paraId="368BF7BA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837" w:type="dxa"/>
            <w:shd w:val="clear" w:color="auto" w:fill="auto"/>
          </w:tcPr>
          <w:p w14:paraId="32AB6A85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5.7</w:t>
            </w:r>
          </w:p>
        </w:tc>
        <w:tc>
          <w:tcPr>
            <w:tcW w:w="837" w:type="dxa"/>
            <w:shd w:val="clear" w:color="auto" w:fill="auto"/>
            <w:noWrap/>
          </w:tcPr>
          <w:p w14:paraId="752242E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</w:tcPr>
          <w:p w14:paraId="3E6CDEC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</w:tcPr>
          <w:p w14:paraId="71AA2EF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37" w:type="dxa"/>
            <w:shd w:val="clear" w:color="auto" w:fill="auto"/>
            <w:noWrap/>
          </w:tcPr>
          <w:p w14:paraId="28D86A9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</w:tcPr>
          <w:p w14:paraId="117DC07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21</w:t>
            </w:r>
          </w:p>
        </w:tc>
        <w:tc>
          <w:tcPr>
            <w:tcW w:w="837" w:type="dxa"/>
            <w:shd w:val="clear" w:color="auto" w:fill="auto"/>
            <w:noWrap/>
          </w:tcPr>
          <w:p w14:paraId="204CF25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</w:tcPr>
          <w:p w14:paraId="42F8CE8A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5E18580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 xml:space="preserve">ns 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FN</w:t>
            </w:r>
          </w:p>
        </w:tc>
        <w:tc>
          <w:tcPr>
            <w:tcW w:w="1251" w:type="dxa"/>
            <w:shd w:val="clear" w:color="auto" w:fill="auto"/>
          </w:tcPr>
          <w:p w14:paraId="66F6D55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26637D0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 xml:space="preserve">BNI &gt; 70% 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TN</w:t>
            </w:r>
          </w:p>
        </w:tc>
      </w:tr>
      <w:tr w:rsidR="002632D3" w:rsidRPr="004076AA" w14:paraId="6E783253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4805BFD5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28</w:t>
            </w:r>
          </w:p>
        </w:tc>
        <w:tc>
          <w:tcPr>
            <w:tcW w:w="837" w:type="dxa"/>
            <w:shd w:val="clear" w:color="auto" w:fill="auto"/>
          </w:tcPr>
          <w:p w14:paraId="1F9D2AEB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837" w:type="dxa"/>
            <w:shd w:val="clear" w:color="auto" w:fill="auto"/>
          </w:tcPr>
          <w:p w14:paraId="6B84395C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A995CE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88E0C1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C71D59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61B235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A28CB8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1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A15CA7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1054D2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536E097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3F6EFA5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1F85E393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BNI &gt; 70%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N</w:t>
            </w:r>
          </w:p>
        </w:tc>
      </w:tr>
      <w:tr w:rsidR="002632D3" w:rsidRPr="004076AA" w14:paraId="3E4C2E34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142F95A3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29</w:t>
            </w:r>
          </w:p>
        </w:tc>
        <w:tc>
          <w:tcPr>
            <w:tcW w:w="837" w:type="dxa"/>
            <w:shd w:val="clear" w:color="auto" w:fill="auto"/>
          </w:tcPr>
          <w:p w14:paraId="008C4EE2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21BADE37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18.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8EB9A9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196FB3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831744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42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C473F9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46074C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42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36DC59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542525A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6C5E2387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7285F44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17F8C93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632D3" w:rsidRPr="004076AA" w14:paraId="10683A9E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  <w:hideMark/>
          </w:tcPr>
          <w:p w14:paraId="0B9557F6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30</w:t>
            </w:r>
          </w:p>
        </w:tc>
        <w:tc>
          <w:tcPr>
            <w:tcW w:w="837" w:type="dxa"/>
            <w:shd w:val="clear" w:color="auto" w:fill="auto"/>
          </w:tcPr>
          <w:p w14:paraId="7B5C2E63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837" w:type="dxa"/>
            <w:shd w:val="clear" w:color="auto" w:fill="auto"/>
          </w:tcPr>
          <w:p w14:paraId="1A6C8ABF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4.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11381C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4657DB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4949C96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4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4480ED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B6F3589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14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465AF4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C01D67C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4D8E4CE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+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251" w:type="dxa"/>
            <w:shd w:val="clear" w:color="auto" w:fill="auto"/>
          </w:tcPr>
          <w:p w14:paraId="67283AEA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P</w:t>
            </w:r>
          </w:p>
        </w:tc>
        <w:tc>
          <w:tcPr>
            <w:tcW w:w="1458" w:type="dxa"/>
            <w:shd w:val="clear" w:color="auto" w:fill="auto"/>
          </w:tcPr>
          <w:p w14:paraId="0D69016C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BNI &gt; 70%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N</w:t>
            </w:r>
          </w:p>
        </w:tc>
      </w:tr>
      <w:tr w:rsidR="002632D3" w:rsidRPr="004076AA" w14:paraId="7AC4067C" w14:textId="77777777" w:rsidTr="0045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  <w:noWrap/>
          </w:tcPr>
          <w:p w14:paraId="099D8396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31</w:t>
            </w:r>
          </w:p>
        </w:tc>
        <w:tc>
          <w:tcPr>
            <w:tcW w:w="837" w:type="dxa"/>
            <w:shd w:val="clear" w:color="auto" w:fill="auto"/>
          </w:tcPr>
          <w:p w14:paraId="7ACDD034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837" w:type="dxa"/>
            <w:shd w:val="clear" w:color="auto" w:fill="auto"/>
          </w:tcPr>
          <w:p w14:paraId="44B95C5E" w14:textId="77777777" w:rsidR="002632D3" w:rsidRPr="002632D3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632D3">
              <w:rPr>
                <w:rFonts w:ascii="Arial" w:eastAsia="Times New Roman" w:hAnsi="Arial" w:cs="Arial"/>
                <w:sz w:val="18"/>
                <w:szCs w:val="18"/>
              </w:rPr>
              <w:t>15.7</w:t>
            </w:r>
          </w:p>
        </w:tc>
        <w:tc>
          <w:tcPr>
            <w:tcW w:w="837" w:type="dxa"/>
            <w:shd w:val="clear" w:color="auto" w:fill="auto"/>
            <w:noWrap/>
          </w:tcPr>
          <w:p w14:paraId="1619573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</w:tcPr>
          <w:p w14:paraId="6532D2D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shd w:val="clear" w:color="auto" w:fill="auto"/>
            <w:noWrap/>
          </w:tcPr>
          <w:p w14:paraId="69D0168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37" w:type="dxa"/>
            <w:shd w:val="clear" w:color="auto" w:fill="auto"/>
            <w:noWrap/>
          </w:tcPr>
          <w:p w14:paraId="6EFCA29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</w:tcPr>
          <w:p w14:paraId="6CF55BA1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21</w:t>
            </w:r>
          </w:p>
        </w:tc>
        <w:tc>
          <w:tcPr>
            <w:tcW w:w="837" w:type="dxa"/>
            <w:shd w:val="clear" w:color="auto" w:fill="auto"/>
            <w:noWrap/>
          </w:tcPr>
          <w:p w14:paraId="1BC9304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shd w:val="clear" w:color="auto" w:fill="auto"/>
            <w:noWrap/>
          </w:tcPr>
          <w:p w14:paraId="104E6A04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2B45DAD8" w14:textId="47D2BDE1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 xml:space="preserve">ns 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F</w:t>
            </w:r>
            <w:r w:rsidR="0051705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251" w:type="dxa"/>
            <w:shd w:val="clear" w:color="auto" w:fill="auto"/>
          </w:tcPr>
          <w:p w14:paraId="31E95D92" w14:textId="64956EC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 xml:space="preserve">ns </w:t>
            </w:r>
            <w:r w:rsidRPr="000469D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F</w:t>
            </w:r>
            <w:r w:rsidR="0051705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458" w:type="dxa"/>
            <w:shd w:val="clear" w:color="auto" w:fill="auto"/>
          </w:tcPr>
          <w:p w14:paraId="60B7805B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 xml:space="preserve">BNI &lt; 70% 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FP</w:t>
            </w:r>
          </w:p>
        </w:tc>
      </w:tr>
      <w:tr w:rsidR="002632D3" w:rsidRPr="004076AA" w14:paraId="7BB7F726" w14:textId="77777777" w:rsidTr="00452E8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D39C4AC" w14:textId="77777777" w:rsidR="002632D3" w:rsidRPr="002E2A60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2E2A60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  <w:t>45*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auto"/>
          </w:tcPr>
          <w:p w14:paraId="3C3ADD9D" w14:textId="77777777" w:rsidR="002632D3" w:rsidRPr="002E2A60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E2A60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auto"/>
          </w:tcPr>
          <w:p w14:paraId="3954B5CA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2.3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01CED37D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7694125C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29915D38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7.5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8B1F93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6EB3BFCC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-17.5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00D1F41E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118ED1E2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50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F09AC">
              <w:rPr>
                <w:rFonts w:ascii="Arial" w:eastAsia="Times New Roman" w:hAnsi="Arial" w:cs="Arial"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251" w:type="dxa"/>
            <w:tcBorders>
              <w:bottom w:val="single" w:sz="18" w:space="0" w:color="auto"/>
            </w:tcBorders>
            <w:shd w:val="clear" w:color="auto" w:fill="auto"/>
          </w:tcPr>
          <w:p w14:paraId="2F167A4F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 xml:space="preserve">ns 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FN</w:t>
            </w:r>
          </w:p>
        </w:tc>
        <w:tc>
          <w:tcPr>
            <w:tcW w:w="1251" w:type="dxa"/>
            <w:tcBorders>
              <w:bottom w:val="single" w:sz="18" w:space="0" w:color="auto"/>
            </w:tcBorders>
            <w:shd w:val="clear" w:color="auto" w:fill="auto"/>
          </w:tcPr>
          <w:p w14:paraId="0C5EF850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 xml:space="preserve">ns 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FN</w:t>
            </w:r>
          </w:p>
        </w:tc>
        <w:tc>
          <w:tcPr>
            <w:tcW w:w="1458" w:type="dxa"/>
            <w:tcBorders>
              <w:bottom w:val="single" w:sz="18" w:space="0" w:color="auto"/>
            </w:tcBorders>
            <w:shd w:val="clear" w:color="auto" w:fill="auto"/>
          </w:tcPr>
          <w:p w14:paraId="3268DB75" w14:textId="77777777" w:rsidR="002632D3" w:rsidRPr="00AF09AC" w:rsidRDefault="002632D3" w:rsidP="006A01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AF09AC">
              <w:rPr>
                <w:rFonts w:ascii="Arial" w:eastAsia="Times New Roman" w:hAnsi="Arial" w:cs="Arial"/>
                <w:sz w:val="18"/>
                <w:szCs w:val="18"/>
              </w:rPr>
              <w:t>No Signal</w:t>
            </w:r>
            <w:r w:rsidRPr="00AF09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TN</w:t>
            </w:r>
          </w:p>
        </w:tc>
      </w:tr>
    </w:tbl>
    <w:p w14:paraId="35EE1548" w14:textId="77777777" w:rsidR="002632D3" w:rsidRPr="00C675BB" w:rsidRDefault="002632D3" w:rsidP="00AF09A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20" w:line="240" w:lineRule="auto"/>
        <w:jc w:val="both"/>
        <w:rPr>
          <w:rFonts w:ascii="Arial" w:eastAsiaTheme="minorEastAsia" w:hAnsi="Arial" w:cs="Arial"/>
          <w:b/>
          <w:i/>
          <w:iCs/>
          <w:color w:val="auto"/>
          <w:sz w:val="18"/>
          <w:szCs w:val="18"/>
        </w:rPr>
      </w:pPr>
    </w:p>
    <w:p w14:paraId="3F1C677A" w14:textId="77777777" w:rsidR="008B75DC" w:rsidRDefault="00E71AAF" w:rsidP="005514E7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5514E7">
        <w:rPr>
          <w:rFonts w:ascii="Arial" w:eastAsiaTheme="minorHAnsi" w:hAnsi="Arial" w:cs="Arial"/>
          <w:bCs/>
          <w:i/>
          <w:iCs/>
          <w:color w:val="auto"/>
          <w:sz w:val="18"/>
          <w:szCs w:val="18"/>
        </w:rPr>
        <w:t>Note.</w:t>
      </w:r>
      <w:r w:rsidR="0008748D"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 Improv</w:t>
      </w:r>
      <w:r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 =</w:t>
      </w:r>
      <w:r w:rsidR="0008748D"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 improvement; </w:t>
      </w:r>
      <w:r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L = left; </w:t>
      </w:r>
      <w:r w:rsidR="0008748D" w:rsidRPr="005514E7">
        <w:rPr>
          <w:rFonts w:ascii="Arial" w:eastAsiaTheme="minorHAnsi" w:hAnsi="Arial" w:cs="Arial"/>
          <w:bCs/>
          <w:color w:val="auto"/>
          <w:sz w:val="18"/>
          <w:szCs w:val="18"/>
        </w:rPr>
        <w:t>ND</w:t>
      </w:r>
      <w:r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 =</w:t>
      </w:r>
      <w:r w:rsidR="0008748D"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 not determined; </w:t>
      </w:r>
      <w:r w:rsidR="00E04C69"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ns = </w:t>
      </w:r>
      <w:r w:rsidR="00336502"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detected </w:t>
      </w:r>
      <w:r w:rsidR="00E04C69"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signal not </w:t>
      </w:r>
      <w:r w:rsidR="00336502" w:rsidRPr="005514E7">
        <w:rPr>
          <w:rFonts w:ascii="Arial" w:eastAsiaTheme="minorHAnsi" w:hAnsi="Arial" w:cs="Arial"/>
          <w:bCs/>
          <w:color w:val="auto"/>
          <w:sz w:val="18"/>
          <w:szCs w:val="18"/>
        </w:rPr>
        <w:t>statistically significant;</w:t>
      </w:r>
      <w:r w:rsidR="00E04C69"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 </w:t>
      </w:r>
      <w:r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R = right; </w:t>
      </w:r>
      <w:r w:rsidR="0008748D" w:rsidRPr="005514E7">
        <w:rPr>
          <w:rFonts w:ascii="Arial" w:eastAsiaTheme="minorHAnsi" w:hAnsi="Arial" w:cs="Arial"/>
          <w:bCs/>
          <w:color w:val="auto"/>
          <w:sz w:val="18"/>
          <w:szCs w:val="18"/>
        </w:rPr>
        <w:t>yr</w:t>
      </w:r>
      <w:r w:rsidR="008B75DC">
        <w:rPr>
          <w:rFonts w:ascii="Arial" w:eastAsiaTheme="minorHAnsi" w:hAnsi="Arial" w:cs="Arial"/>
          <w:bCs/>
          <w:color w:val="auto"/>
          <w:sz w:val="18"/>
          <w:szCs w:val="18"/>
        </w:rPr>
        <w:t xml:space="preserve">. = </w:t>
      </w:r>
      <w:r w:rsidR="0008748D"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 year</w:t>
      </w:r>
      <w:r w:rsidR="00E04C69" w:rsidRPr="005514E7">
        <w:rPr>
          <w:rFonts w:ascii="Arial" w:eastAsiaTheme="minorHAnsi" w:hAnsi="Arial" w:cs="Arial"/>
          <w:bCs/>
          <w:color w:val="auto"/>
          <w:sz w:val="18"/>
          <w:szCs w:val="18"/>
        </w:rPr>
        <w:t>;</w:t>
      </w:r>
      <w:r w:rsidR="006A580E"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 </w:t>
      </w:r>
      <w:r w:rsidR="00E04C69"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( </w:t>
      </w:r>
      <w:r w:rsidR="006A580E" w:rsidRPr="005514E7">
        <w:rPr>
          <w:rFonts w:ascii="Arial" w:eastAsiaTheme="minorHAnsi" w:hAnsi="Arial" w:cs="Arial"/>
          <w:bCs/>
          <w:color w:val="auto"/>
          <w:sz w:val="18"/>
          <w:szCs w:val="18"/>
        </w:rPr>
        <w:t>*</w:t>
      </w:r>
      <w:r w:rsidR="00E04C69"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 )</w:t>
      </w:r>
      <w:r w:rsidR="006A580E"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 patient not included in pre-operative analysis due to number of scan volumes available</w:t>
      </w:r>
      <w:r w:rsidR="008B75DC">
        <w:rPr>
          <w:rFonts w:ascii="Arial" w:eastAsiaTheme="minorHAnsi" w:hAnsi="Arial" w:cs="Arial"/>
          <w:bCs/>
          <w:color w:val="auto"/>
          <w:sz w:val="18"/>
          <w:szCs w:val="18"/>
        </w:rPr>
        <w:t xml:space="preserve"> </w:t>
      </w:r>
      <w:r w:rsidR="006A580E" w:rsidRPr="005514E7">
        <w:rPr>
          <w:rFonts w:ascii="Arial" w:eastAsiaTheme="minorHAnsi" w:hAnsi="Arial" w:cs="Arial"/>
          <w:bCs/>
          <w:color w:val="auto"/>
          <w:sz w:val="18"/>
          <w:szCs w:val="18"/>
        </w:rPr>
        <w:t>but included included in the pre-post analysis</w:t>
      </w:r>
      <w:r w:rsidR="00E04C69" w:rsidRPr="005514E7">
        <w:rPr>
          <w:rFonts w:ascii="Arial" w:eastAsiaTheme="minorHAnsi" w:hAnsi="Arial" w:cs="Arial"/>
          <w:bCs/>
          <w:color w:val="auto"/>
          <w:sz w:val="18"/>
          <w:szCs w:val="18"/>
        </w:rPr>
        <w:t xml:space="preserve">; ( </w:t>
      </w:r>
      <w:r w:rsidR="00E04C69" w:rsidRPr="005514E7">
        <w:rPr>
          <w:rFonts w:ascii="Arial" w:eastAsia="Times New Roman" w:hAnsi="Arial" w:cs="Arial"/>
          <w:sz w:val="18"/>
          <w:szCs w:val="18"/>
        </w:rPr>
        <w:t xml:space="preserve">+ ) = excitatory; ( - ) = inhibitory; </w:t>
      </w:r>
      <w:r w:rsidR="00EC7995" w:rsidRPr="005514E7">
        <w:rPr>
          <w:rFonts w:ascii="Arial" w:eastAsia="Times New Roman" w:hAnsi="Arial" w:cs="Arial"/>
          <w:sz w:val="18"/>
          <w:szCs w:val="18"/>
          <w:vertAlign w:val="superscript"/>
        </w:rPr>
        <w:t>TP</w:t>
      </w:r>
      <w:r w:rsidR="00EC7995" w:rsidRPr="005514E7">
        <w:rPr>
          <w:rFonts w:ascii="Arial" w:eastAsia="Times New Roman" w:hAnsi="Arial" w:cs="Arial"/>
          <w:sz w:val="18"/>
          <w:szCs w:val="18"/>
        </w:rPr>
        <w:t xml:space="preserve"> = true positive; </w:t>
      </w:r>
      <w:r w:rsidR="00EC7995" w:rsidRPr="005514E7">
        <w:rPr>
          <w:rFonts w:ascii="Arial" w:eastAsia="Times New Roman" w:hAnsi="Arial" w:cs="Arial"/>
          <w:sz w:val="18"/>
          <w:szCs w:val="18"/>
          <w:vertAlign w:val="superscript"/>
        </w:rPr>
        <w:t>TN</w:t>
      </w:r>
      <w:r w:rsidR="00EC7995" w:rsidRPr="005514E7">
        <w:rPr>
          <w:rFonts w:ascii="Arial" w:eastAsia="Times New Roman" w:hAnsi="Arial" w:cs="Arial"/>
          <w:sz w:val="18"/>
          <w:szCs w:val="18"/>
        </w:rPr>
        <w:t xml:space="preserve"> =  true negative; </w:t>
      </w:r>
      <w:r w:rsidR="00EC7995" w:rsidRPr="005514E7">
        <w:rPr>
          <w:rFonts w:ascii="Arial" w:eastAsia="Times New Roman" w:hAnsi="Arial" w:cs="Arial"/>
          <w:sz w:val="18"/>
          <w:szCs w:val="18"/>
          <w:vertAlign w:val="superscript"/>
        </w:rPr>
        <w:t>FP</w:t>
      </w:r>
      <w:r w:rsidR="00EC7995" w:rsidRPr="005514E7">
        <w:rPr>
          <w:rFonts w:ascii="Arial" w:eastAsia="Times New Roman" w:hAnsi="Arial" w:cs="Arial"/>
          <w:sz w:val="18"/>
          <w:szCs w:val="18"/>
        </w:rPr>
        <w:t xml:space="preserve"> = false positive; </w:t>
      </w:r>
      <w:r w:rsidR="00EC7995" w:rsidRPr="005514E7">
        <w:rPr>
          <w:rFonts w:ascii="Arial" w:eastAsia="Times New Roman" w:hAnsi="Arial" w:cs="Arial"/>
          <w:sz w:val="18"/>
          <w:szCs w:val="18"/>
          <w:vertAlign w:val="superscript"/>
        </w:rPr>
        <w:t>FN</w:t>
      </w:r>
      <w:r w:rsidR="00EC7995" w:rsidRPr="005514E7">
        <w:rPr>
          <w:rFonts w:ascii="Arial" w:eastAsia="Times New Roman" w:hAnsi="Arial" w:cs="Arial"/>
          <w:sz w:val="18"/>
          <w:szCs w:val="18"/>
        </w:rPr>
        <w:t xml:space="preserve"> = false negative</w:t>
      </w:r>
      <w:r w:rsidR="008B75DC">
        <w:rPr>
          <w:rFonts w:ascii="Arial" w:eastAsia="Times New Roman" w:hAnsi="Arial" w:cs="Arial"/>
          <w:sz w:val="18"/>
          <w:szCs w:val="18"/>
        </w:rPr>
        <w:t>.</w:t>
      </w:r>
    </w:p>
    <w:p w14:paraId="1D15CBA6" w14:textId="43A9A334" w:rsidR="00231E69" w:rsidRDefault="005514E7" w:rsidP="00E013E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514E7">
        <w:rPr>
          <w:rFonts w:ascii="Arial" w:eastAsia="Times New Roman" w:hAnsi="Arial" w:cs="Arial"/>
          <w:sz w:val="18"/>
          <w:szCs w:val="18"/>
        </w:rPr>
        <w:t xml:space="preserve"> </w:t>
      </w:r>
      <w:r w:rsidR="008B75DC" w:rsidRPr="008B75DC">
        <w:rPr>
          <w:rFonts w:ascii="Arial" w:eastAsia="Times New Roman" w:hAnsi="Arial" w:cs="Arial"/>
          <w:sz w:val="18"/>
          <w:szCs w:val="18"/>
          <w:vertAlign w:val="superscript"/>
        </w:rPr>
        <w:t>a</w:t>
      </w:r>
      <w:r w:rsidR="00C675BB" w:rsidRPr="005514E7">
        <w:rPr>
          <w:rFonts w:ascii="Arial" w:hAnsi="Arial" w:cs="Arial"/>
          <w:sz w:val="18"/>
          <w:szCs w:val="18"/>
        </w:rPr>
        <w:t xml:space="preserve"> Boerwinkle Neuroplasticity Index = </w:t>
      </w:r>
      <w:r w:rsidRPr="005514E7">
        <w:rPr>
          <w:rFonts w:ascii="Arial" w:hAnsi="Arial" w:cs="Arial"/>
          <w:sz w:val="18"/>
          <w:szCs w:val="18"/>
        </w:rPr>
        <w:t xml:space="preserve">[SOZ Recovery Index = </w:t>
      </w:r>
      <w:r w:rsidRPr="005514E7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inline distT="0" distB="0" distL="0" distR="0" wp14:anchorId="63702615" wp14:editId="6071E093">
                <wp:extent cx="1223963" cy="200025"/>
                <wp:effectExtent l="0" t="0" r="0" b="0"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10086FD-DB19-4B87-93D4-6B0241F737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963" cy="2000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6B46F38B" w14:textId="6727CC64" w:rsidR="00AF09AC" w:rsidRPr="00944FBF" w:rsidRDefault="00822947" w:rsidP="005514E7">
                            <w:pPr>
                              <w:rPr>
                                <w:rFonts w:ascii="Arial" w:eastAsia="Cambria Math" w:hAnsi="Arial" w:cs="Arial"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m:oMath>
                              <m:box>
                                <m:boxPr>
                                  <m:ctrlPr>
                                    <w:rPr>
                                      <w:rFonts w:ascii="Cambria Math" w:eastAsia="Cambria Math" w:hAnsi="Cambria Math" w:cs="Arial"/>
                                      <w:i/>
                                      <w:i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m:ctrlPr>
                                </m:boxPr>
                                <m:e>
                                  <m:argPr>
                                    <m:argSz m:val="-1"/>
                                  </m:argPr>
                                  <m:f>
                                    <m:fPr>
                                      <m:ctrlPr>
                                        <w:rPr>
                                          <w:rFonts w:ascii="Cambria Math" w:eastAsia="Cambria Math" w:hAnsi="Cambria Math" w:cs="Arial"/>
                                          <w:i/>
                                          <w:iCs/>
                                          <w:color w:val="000000" w:themeColor="text1"/>
                                          <w:sz w:val="21"/>
                                          <w:szCs w:val="21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="Cambria Math" w:hAnsi="Cambria Math" w:cs="Arial"/>
                                          <w:color w:val="000000" w:themeColor="text1"/>
                                          <w:sz w:val="21"/>
                                          <w:szCs w:val="21"/>
                                        </w:rPr>
                                        <m:t>[pre - post soz→pZ] 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="Cambria Math" w:hAnsi="Cambria Math" w:cs="Arial"/>
                                          <w:color w:val="000000" w:themeColor="text1"/>
                                          <w:sz w:val="21"/>
                                          <w:szCs w:val="21"/>
                                        </w:rPr>
                                        <m:t>   [pre_soz→pZ]</m:t>
                                      </m:r>
                                    </m:den>
                                  </m:f>
                                </m:e>
                              </m:box>
                            </m:oMath>
                            <w:r w:rsidR="00AF09AC" w:rsidRPr="00944FBF">
                              <w:rPr>
                                <w:rFonts w:ascii="Arial" w:eastAsia="Cambria Math" w:hAnsi="Arial" w:cs="Arial"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x 10</w:t>
                            </w:r>
                            <w:r w:rsidR="00AF09AC">
                              <w:rPr>
                                <w:rFonts w:ascii="Arial" w:eastAsia="Cambria Math" w:hAnsi="Arial" w:cs="Arial"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xbxContent>
                      </wps:txbx>
                      <wps:bodyPr vertOverflow="clip" horzOverflow="clip" wrap="square" lIns="0" tIns="0" rIns="0" bIns="0" rtlCol="0"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3702615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width:96.4pt;height:15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" filled="f" stroked="f">
                <v:textbox inset="0,0,0,0">
                  <w:txbxContent>
                    <w:p w14:paraId="6B46F38B" w14:textId="6727CC64" w:rsidR="00AF09AC" w:rsidRPr="00944FBF" w:rsidRDefault="00822947" w:rsidP="005514E7">
                      <w:pPr>
                        <w:rPr>
                          <w:rFonts w:ascii="Arial" w:eastAsia="Cambria Math" w:hAnsi="Arial" w:cs="Arial"/>
                          <w:i/>
                          <w:iCs/>
                          <w:color w:val="000000" w:themeColor="text1"/>
                          <w:sz w:val="21"/>
                          <w:szCs w:val="21"/>
                        </w:rPr>
                      </w:pPr>
                      <m:oMath>
                        <m:box>
                          <m:boxPr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eastAsia="Cambria Math" w:hAnsi="Cambria Math" w:cs="Arial"/>
                                    <w:i/>
                                    <w:iCs/>
                                    <w:color w:val="000000" w:themeColor="text1"/>
                                    <w:sz w:val="21"/>
                                    <w:szCs w:val="21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Cambria Math" w:hAnsi="Cambria Math" w:cs="Arial"/>
                                    <w:color w:val="000000" w:themeColor="text1"/>
                                    <w:sz w:val="21"/>
                                    <w:szCs w:val="21"/>
                                  </w:rPr>
                                  <m:t>[pre - post soz→pZ] 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Cambria Math" w:hAnsi="Cambria Math" w:cs="Arial"/>
                                    <w:color w:val="000000" w:themeColor="text1"/>
                                    <w:sz w:val="21"/>
                                    <w:szCs w:val="21"/>
                                  </w:rPr>
                                  <m:t>   [pre_soz→pZ]</m:t>
                                </m:r>
                              </m:den>
                            </m:f>
                          </m:e>
                        </m:box>
                      </m:oMath>
                      <w:r w:rsidR="00AF09AC" w:rsidRPr="00944FBF">
                        <w:rPr>
                          <w:rFonts w:ascii="Arial" w:eastAsia="Cambria Math" w:hAnsi="Arial" w:cs="Arial"/>
                          <w:i/>
                          <w:iCs/>
                          <w:color w:val="000000" w:themeColor="text1"/>
                          <w:sz w:val="21"/>
                          <w:szCs w:val="21"/>
                        </w:rPr>
                        <w:t xml:space="preserve"> x 10</w:t>
                      </w:r>
                      <w:r w:rsidR="00AF09AC">
                        <w:rPr>
                          <w:rFonts w:ascii="Arial" w:eastAsia="Cambria Math" w:hAnsi="Arial" w:cs="Arial"/>
                          <w:i/>
                          <w:iCs/>
                          <w:color w:val="000000" w:themeColor="text1"/>
                          <w:sz w:val="21"/>
                          <w:szCs w:val="21"/>
                        </w:rPr>
                        <w:t>0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5514E7">
        <w:rPr>
          <w:rFonts w:ascii="Arial" w:hAnsi="Arial" w:cs="Arial"/>
          <w:sz w:val="18"/>
          <w:szCs w:val="18"/>
        </w:rPr>
        <w:t xml:space="preserve">] + [pZ Recovery Index = </w:t>
      </w:r>
      <w:r w:rsidRPr="005514E7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inline distT="0" distB="0" distL="0" distR="0" wp14:anchorId="56A8195B" wp14:editId="09E1A4A3">
                <wp:extent cx="1223963" cy="200025"/>
                <wp:effectExtent l="0" t="0" r="0" b="0"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CCB3E1-CEA5-44D6-9896-BFD429E129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963" cy="2000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607B9630" w14:textId="2C2C384C" w:rsidR="00AF09AC" w:rsidRPr="00944FBF" w:rsidRDefault="00822947" w:rsidP="005514E7">
                            <w:pPr>
                              <w:rPr>
                                <w:rFonts w:ascii="Arial" w:eastAsia="Cambria Math" w:hAnsi="Arial" w:cs="Arial"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m:oMath>
                              <m:box>
                                <m:boxPr>
                                  <m:ctrlPr>
                                    <w:rPr>
                                      <w:rFonts w:ascii="Cambria Math" w:eastAsia="Cambria Math" w:hAnsi="Cambria Math" w:cs="Arial"/>
                                      <w:i/>
                                      <w:i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m:ctrlPr>
                                </m:boxPr>
                                <m:e>
                                  <m:argPr>
                                    <m:argSz m:val="-1"/>
                                  </m:argPr>
                                  <m:f>
                                    <m:fPr>
                                      <m:ctrlPr>
                                        <w:rPr>
                                          <w:rFonts w:ascii="Cambria Math" w:eastAsia="Cambria Math" w:hAnsi="Cambria Math" w:cs="Arial"/>
                                          <w:i/>
                                          <w:iCs/>
                                          <w:color w:val="000000" w:themeColor="text1"/>
                                          <w:sz w:val="21"/>
                                          <w:szCs w:val="21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="Cambria Math" w:hAnsi="Cambria Math" w:cs="Arial"/>
                                          <w:color w:val="000000" w:themeColor="text1"/>
                                          <w:sz w:val="21"/>
                                          <w:szCs w:val="21"/>
                                        </w:rPr>
                                        <m:t>[pre - post pZ→Soz] 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="Cambria Math" w:hAnsi="Cambria Math" w:cs="Arial"/>
                                          <w:color w:val="000000" w:themeColor="text1"/>
                                          <w:sz w:val="21"/>
                                          <w:szCs w:val="21"/>
                                        </w:rPr>
                                        <m:t>   [pre_pZ→SOZ]</m:t>
                                      </m:r>
                                    </m:den>
                                  </m:f>
                                </m:e>
                              </m:box>
                            </m:oMath>
                            <w:r w:rsidR="00AF09AC" w:rsidRPr="00944FBF">
                              <w:rPr>
                                <w:rFonts w:ascii="Arial" w:eastAsia="Cambria Math" w:hAnsi="Arial" w:cs="Arial"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x 100</w:t>
                            </w:r>
                          </w:p>
                        </w:txbxContent>
                      </wps:txbx>
                      <wps:bodyPr vertOverflow="clip" horzOverflow="clip" wrap="square" lIns="0" tIns="0" rIns="0" bIns="0" rtlCol="0"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6A8195B" id="TextBox 5" o:spid="_x0000_s1027" type="#_x0000_t202" style="width:96.4pt;height:15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" filled="f" stroked="f">
                <v:textbox inset="0,0,0,0">
                  <w:txbxContent>
                    <w:p w14:paraId="607B9630" w14:textId="2C2C384C" w:rsidR="00AF09AC" w:rsidRPr="00944FBF" w:rsidRDefault="00822947" w:rsidP="005514E7">
                      <w:pPr>
                        <w:rPr>
                          <w:rFonts w:ascii="Arial" w:eastAsia="Cambria Math" w:hAnsi="Arial" w:cs="Arial"/>
                          <w:i/>
                          <w:iCs/>
                          <w:color w:val="000000" w:themeColor="text1"/>
                          <w:sz w:val="21"/>
                          <w:szCs w:val="21"/>
                        </w:rPr>
                      </w:pPr>
                      <m:oMath>
                        <m:box>
                          <m:boxPr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eastAsia="Cambria Math" w:hAnsi="Cambria Math" w:cs="Arial"/>
                                    <w:i/>
                                    <w:iCs/>
                                    <w:color w:val="000000" w:themeColor="text1"/>
                                    <w:sz w:val="21"/>
                                    <w:szCs w:val="21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Cambria Math" w:hAnsi="Cambria Math" w:cs="Arial"/>
                                    <w:color w:val="000000" w:themeColor="text1"/>
                                    <w:sz w:val="21"/>
                                    <w:szCs w:val="21"/>
                                  </w:rPr>
                                  <m:t>[pre - post pZ→Soz] 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Cambria Math" w:hAnsi="Cambria Math" w:cs="Arial"/>
                                    <w:color w:val="000000" w:themeColor="text1"/>
                                    <w:sz w:val="21"/>
                                    <w:szCs w:val="21"/>
                                  </w:rPr>
                                  <m:t>   [pre_pZ→SOZ]</m:t>
                                </m:r>
                              </m:den>
                            </m:f>
                          </m:e>
                        </m:box>
                      </m:oMath>
                      <w:r w:rsidR="00AF09AC" w:rsidRPr="00944FBF">
                        <w:rPr>
                          <w:rFonts w:ascii="Arial" w:eastAsia="Cambria Math" w:hAnsi="Arial" w:cs="Arial"/>
                          <w:i/>
                          <w:iCs/>
                          <w:color w:val="000000" w:themeColor="text1"/>
                          <w:sz w:val="21"/>
                          <w:szCs w:val="21"/>
                        </w:rPr>
                        <w:t xml:space="preserve"> x 100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5514E7">
        <w:rPr>
          <w:rFonts w:ascii="Arial" w:hAnsi="Arial" w:cs="Arial"/>
          <w:sz w:val="18"/>
          <w:szCs w:val="18"/>
        </w:rPr>
        <w:t>].</w:t>
      </w:r>
      <w:r w:rsidR="00C675BB" w:rsidRPr="005514E7">
        <w:rPr>
          <w:rFonts w:ascii="Arial" w:hAnsi="Arial" w:cs="Arial"/>
          <w:sz w:val="18"/>
          <w:szCs w:val="18"/>
        </w:rPr>
        <w:t xml:space="preserve">   </w:t>
      </w:r>
    </w:p>
    <w:sectPr w:rsidR="00231E69" w:rsidSect="006D716E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3B4078"/>
    <w:multiLevelType w:val="hybridMultilevel"/>
    <w:tmpl w:val="A4B072D0"/>
    <w:lvl w:ilvl="0" w:tplc="08C26A18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BE0084"/>
    <w:multiLevelType w:val="hybridMultilevel"/>
    <w:tmpl w:val="E2D81682"/>
    <w:lvl w:ilvl="0" w:tplc="E23C994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AB0515"/>
    <w:multiLevelType w:val="hybridMultilevel"/>
    <w:tmpl w:val="B8F2C60E"/>
    <w:lvl w:ilvl="0" w:tplc="89AE42A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BB24B8"/>
    <w:multiLevelType w:val="hybridMultilevel"/>
    <w:tmpl w:val="BDB6632E"/>
    <w:lvl w:ilvl="0" w:tplc="E068764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2759A7"/>
    <w:multiLevelType w:val="hybridMultilevel"/>
    <w:tmpl w:val="BA2A7FC8"/>
    <w:lvl w:ilvl="0" w:tplc="8C04F75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8663849">
    <w:abstractNumId w:val="2"/>
  </w:num>
  <w:num w:numId="2" w16cid:durableId="1400055572">
    <w:abstractNumId w:val="0"/>
  </w:num>
  <w:num w:numId="3" w16cid:durableId="1557666757">
    <w:abstractNumId w:val="1"/>
  </w:num>
  <w:num w:numId="4" w16cid:durableId="1501391560">
    <w:abstractNumId w:val="4"/>
  </w:num>
  <w:num w:numId="5" w16cid:durableId="15430529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AC1"/>
    <w:rsid w:val="0003199F"/>
    <w:rsid w:val="000469D3"/>
    <w:rsid w:val="000477C6"/>
    <w:rsid w:val="000553AC"/>
    <w:rsid w:val="0006250D"/>
    <w:rsid w:val="0006368C"/>
    <w:rsid w:val="00066A46"/>
    <w:rsid w:val="00081DB9"/>
    <w:rsid w:val="0008748D"/>
    <w:rsid w:val="000C30CB"/>
    <w:rsid w:val="000C462E"/>
    <w:rsid w:val="000C6404"/>
    <w:rsid w:val="000D60C6"/>
    <w:rsid w:val="0015171C"/>
    <w:rsid w:val="001805D3"/>
    <w:rsid w:val="001837DE"/>
    <w:rsid w:val="001B3095"/>
    <w:rsid w:val="001D2ED1"/>
    <w:rsid w:val="0020005E"/>
    <w:rsid w:val="002132BD"/>
    <w:rsid w:val="00220987"/>
    <w:rsid w:val="00231E69"/>
    <w:rsid w:val="00242858"/>
    <w:rsid w:val="002632D3"/>
    <w:rsid w:val="00266310"/>
    <w:rsid w:val="00267AE9"/>
    <w:rsid w:val="00292CA0"/>
    <w:rsid w:val="002A3351"/>
    <w:rsid w:val="002B43CE"/>
    <w:rsid w:val="002C1D0D"/>
    <w:rsid w:val="002D2635"/>
    <w:rsid w:val="002E2A60"/>
    <w:rsid w:val="002E3CF3"/>
    <w:rsid w:val="00336502"/>
    <w:rsid w:val="00361346"/>
    <w:rsid w:val="00372A2A"/>
    <w:rsid w:val="003955AE"/>
    <w:rsid w:val="00395F9D"/>
    <w:rsid w:val="003D32DE"/>
    <w:rsid w:val="004076AA"/>
    <w:rsid w:val="00417A12"/>
    <w:rsid w:val="00420C53"/>
    <w:rsid w:val="00430CE3"/>
    <w:rsid w:val="00442A01"/>
    <w:rsid w:val="00452E8E"/>
    <w:rsid w:val="00465678"/>
    <w:rsid w:val="004671DE"/>
    <w:rsid w:val="00473F6E"/>
    <w:rsid w:val="004800A1"/>
    <w:rsid w:val="004A4273"/>
    <w:rsid w:val="004B025B"/>
    <w:rsid w:val="004B2B42"/>
    <w:rsid w:val="00517057"/>
    <w:rsid w:val="00537D45"/>
    <w:rsid w:val="0054527E"/>
    <w:rsid w:val="005514E7"/>
    <w:rsid w:val="00561241"/>
    <w:rsid w:val="00571848"/>
    <w:rsid w:val="005756F6"/>
    <w:rsid w:val="0059144A"/>
    <w:rsid w:val="005D7963"/>
    <w:rsid w:val="005E3388"/>
    <w:rsid w:val="005F0990"/>
    <w:rsid w:val="00620803"/>
    <w:rsid w:val="0063600E"/>
    <w:rsid w:val="0064041A"/>
    <w:rsid w:val="00644E42"/>
    <w:rsid w:val="00646241"/>
    <w:rsid w:val="0067775C"/>
    <w:rsid w:val="006839D9"/>
    <w:rsid w:val="006909C1"/>
    <w:rsid w:val="00697DAD"/>
    <w:rsid w:val="006A4D70"/>
    <w:rsid w:val="006A580E"/>
    <w:rsid w:val="006D716E"/>
    <w:rsid w:val="00704AB1"/>
    <w:rsid w:val="0072148F"/>
    <w:rsid w:val="0073221B"/>
    <w:rsid w:val="00741D7B"/>
    <w:rsid w:val="00751465"/>
    <w:rsid w:val="00765845"/>
    <w:rsid w:val="00770459"/>
    <w:rsid w:val="00772230"/>
    <w:rsid w:val="00785C32"/>
    <w:rsid w:val="00792B06"/>
    <w:rsid w:val="007A274D"/>
    <w:rsid w:val="007A5FF9"/>
    <w:rsid w:val="007C3E63"/>
    <w:rsid w:val="007E0A19"/>
    <w:rsid w:val="007E31EB"/>
    <w:rsid w:val="008005CD"/>
    <w:rsid w:val="00822947"/>
    <w:rsid w:val="008565C2"/>
    <w:rsid w:val="008645AB"/>
    <w:rsid w:val="0089522F"/>
    <w:rsid w:val="008A7FB7"/>
    <w:rsid w:val="008B1A44"/>
    <w:rsid w:val="008B329C"/>
    <w:rsid w:val="008B75DC"/>
    <w:rsid w:val="008C5A76"/>
    <w:rsid w:val="008C5BDD"/>
    <w:rsid w:val="00910DF3"/>
    <w:rsid w:val="00910EAB"/>
    <w:rsid w:val="009179EA"/>
    <w:rsid w:val="00917B1F"/>
    <w:rsid w:val="00925248"/>
    <w:rsid w:val="00925375"/>
    <w:rsid w:val="0093652D"/>
    <w:rsid w:val="0095115A"/>
    <w:rsid w:val="00972461"/>
    <w:rsid w:val="009A38E5"/>
    <w:rsid w:val="009C5DA4"/>
    <w:rsid w:val="009D48D6"/>
    <w:rsid w:val="009E11FA"/>
    <w:rsid w:val="009E45B3"/>
    <w:rsid w:val="00A16DC0"/>
    <w:rsid w:val="00A23ACF"/>
    <w:rsid w:val="00A2742D"/>
    <w:rsid w:val="00A35048"/>
    <w:rsid w:val="00A50064"/>
    <w:rsid w:val="00A54400"/>
    <w:rsid w:val="00A63362"/>
    <w:rsid w:val="00A746F9"/>
    <w:rsid w:val="00A74FFF"/>
    <w:rsid w:val="00AA6D41"/>
    <w:rsid w:val="00AB48E1"/>
    <w:rsid w:val="00AB6FEA"/>
    <w:rsid w:val="00AC0BA3"/>
    <w:rsid w:val="00AC122E"/>
    <w:rsid w:val="00AC4294"/>
    <w:rsid w:val="00AE2DA7"/>
    <w:rsid w:val="00AF09AC"/>
    <w:rsid w:val="00B02688"/>
    <w:rsid w:val="00B25851"/>
    <w:rsid w:val="00B40F91"/>
    <w:rsid w:val="00B544B6"/>
    <w:rsid w:val="00B67354"/>
    <w:rsid w:val="00B74646"/>
    <w:rsid w:val="00BA19E6"/>
    <w:rsid w:val="00BB240B"/>
    <w:rsid w:val="00BE18B7"/>
    <w:rsid w:val="00BE2DB6"/>
    <w:rsid w:val="00BE6C20"/>
    <w:rsid w:val="00BF4915"/>
    <w:rsid w:val="00C12ACE"/>
    <w:rsid w:val="00C26975"/>
    <w:rsid w:val="00C43F77"/>
    <w:rsid w:val="00C44418"/>
    <w:rsid w:val="00C51684"/>
    <w:rsid w:val="00C5178D"/>
    <w:rsid w:val="00C675BB"/>
    <w:rsid w:val="00C91D0B"/>
    <w:rsid w:val="00CD4738"/>
    <w:rsid w:val="00CE5FEB"/>
    <w:rsid w:val="00CF3EB2"/>
    <w:rsid w:val="00D3138D"/>
    <w:rsid w:val="00D34EAB"/>
    <w:rsid w:val="00D362E1"/>
    <w:rsid w:val="00D52903"/>
    <w:rsid w:val="00D56EDC"/>
    <w:rsid w:val="00D72E1C"/>
    <w:rsid w:val="00D73584"/>
    <w:rsid w:val="00D746C2"/>
    <w:rsid w:val="00D84E4C"/>
    <w:rsid w:val="00DA29D3"/>
    <w:rsid w:val="00DA2B88"/>
    <w:rsid w:val="00DA366C"/>
    <w:rsid w:val="00DB3A36"/>
    <w:rsid w:val="00DD1EFF"/>
    <w:rsid w:val="00DD3147"/>
    <w:rsid w:val="00DF2BCD"/>
    <w:rsid w:val="00E013EA"/>
    <w:rsid w:val="00E04C69"/>
    <w:rsid w:val="00E07014"/>
    <w:rsid w:val="00E22AC1"/>
    <w:rsid w:val="00E26E10"/>
    <w:rsid w:val="00E4619A"/>
    <w:rsid w:val="00E51C36"/>
    <w:rsid w:val="00E579C9"/>
    <w:rsid w:val="00E71AAF"/>
    <w:rsid w:val="00EB606D"/>
    <w:rsid w:val="00EC7995"/>
    <w:rsid w:val="00EC7D80"/>
    <w:rsid w:val="00EE3811"/>
    <w:rsid w:val="00EF106F"/>
    <w:rsid w:val="00F134DA"/>
    <w:rsid w:val="00F20057"/>
    <w:rsid w:val="00F2629D"/>
    <w:rsid w:val="00F34547"/>
    <w:rsid w:val="00F52C7B"/>
    <w:rsid w:val="00F85F25"/>
    <w:rsid w:val="00F92F0E"/>
    <w:rsid w:val="00FB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AA20C"/>
  <w15:chartTrackingRefBased/>
  <w15:docId w15:val="{1A1136F7-05AC-B047-B7F9-E93382463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8748D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4915"/>
    <w:pPr>
      <w:ind w:left="720"/>
      <w:contextualSpacing/>
    </w:pPr>
  </w:style>
  <w:style w:type="table" w:styleId="GridTable2">
    <w:name w:val="Grid Table 2"/>
    <w:basedOn w:val="TableNormal"/>
    <w:uiPriority w:val="47"/>
    <w:rsid w:val="004076A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sman, Bethany</dc:creator>
  <cp:keywords/>
  <dc:description/>
  <cp:lastModifiedBy>Boerwinkle, Varina Louise</cp:lastModifiedBy>
  <cp:revision>2</cp:revision>
  <dcterms:created xsi:type="dcterms:W3CDTF">2022-05-11T19:34:00Z</dcterms:created>
  <dcterms:modified xsi:type="dcterms:W3CDTF">2022-05-11T19:34:00Z</dcterms:modified>
</cp:coreProperties>
</file>